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color w:val="333333"/>
          <w:sz w:val="24"/>
          <w:szCs w:val="24"/>
          <w:lang w:val="en-US" w:eastAsia="zh-CN"/>
        </w:rPr>
        <w:t>Neoplasm</w:t>
      </w:r>
      <w:r>
        <w:rPr>
          <w:rFonts w:ascii="Times New Roman" w:hAnsi="Times New Roman" w:cs="Times New Roman"/>
          <w:b/>
          <w:color w:val="333333"/>
          <w:sz w:val="24"/>
          <w:szCs w:val="24"/>
        </w:rPr>
        <w:t xml:space="preserve"> risk</w:t>
      </w:r>
      <w:bookmarkStart w:id="1" w:name="_GoBack"/>
      <w:bookmarkEnd w:id="1"/>
      <w:r>
        <w:rPr>
          <w:rFonts w:ascii="Times New Roman" w:hAnsi="Times New Roman" w:cs="Times New Roman"/>
          <w:b/>
          <w:color w:val="333333"/>
          <w:sz w:val="24"/>
          <w:szCs w:val="24"/>
        </w:rPr>
        <w:t xml:space="preserve"> in patients with rheumatoid arthritis</w:t>
      </w:r>
      <w:r>
        <w:rPr>
          <w:rFonts w:ascii="Times New Roman" w:hAnsi="Times New Roman" w:eastAsia="&amp;quot" w:cs="Times New Roman"/>
          <w:b/>
          <w:bCs/>
          <w:color w:val="333333"/>
          <w:sz w:val="24"/>
          <w:szCs w:val="24"/>
          <w:lang w:bidi="ar"/>
        </w:rPr>
        <w:t xml:space="preserve"> treated with fostamatinib</w:t>
      </w:r>
      <w:r>
        <w:rPr>
          <w:rFonts w:ascii="Times New Roman" w:hAnsi="Times New Roman" w:cs="Times New Roman"/>
          <w:b/>
          <w:color w:val="333333"/>
          <w:sz w:val="24"/>
          <w:szCs w:val="24"/>
        </w:rPr>
        <w:t>: a systematic review</w:t>
      </w:r>
      <w:r>
        <w:rPr>
          <w:rFonts w:hint="eastAsia" w:ascii="Times New Roman" w:hAnsi="Times New Roman" w:cs="Times New Roman"/>
          <w:b/>
          <w:color w:val="333333"/>
          <w:sz w:val="24"/>
          <w:szCs w:val="24"/>
          <w:lang w:val="en-US" w:eastAsia="zh-CN"/>
        </w:rPr>
        <w:t xml:space="preserve"> and </w:t>
      </w:r>
      <w:r>
        <w:rPr>
          <w:rFonts w:ascii="Times New Roman" w:hAnsi="Times New Roman" w:cs="Times New Roman"/>
          <w:b/>
          <w:color w:val="333333"/>
          <w:sz w:val="24"/>
          <w:szCs w:val="24"/>
        </w:rPr>
        <w:t xml:space="preserve">meta-analysis </w:t>
      </w:r>
    </w:p>
    <w:p>
      <w:pPr>
        <w:widowControl/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Yuehong Chen, Huan Liu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Yunru Tian</w:t>
      </w:r>
      <w:r>
        <w:rPr>
          <w:rFonts w:hint="default" w:ascii="Times New Roman" w:hAnsi="Times New Roman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Zhongling Luo</w:t>
      </w:r>
      <w:r>
        <w:rPr>
          <w:rFonts w:hint="default" w:ascii="Times New Roman" w:hAnsi="Times New Roman" w:cs="Times New Roman"/>
          <w:sz w:val="24"/>
          <w:szCs w:val="24"/>
        </w:rPr>
        <w:t>, Geng Yin, Qibing Xie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eastAsia="MS Mincho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epartment of Rheumatology and Immunology, West China Hospital, Sichuan University, Chengdu 610041, China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rial Unicode MS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rial Unicode MS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rial Unicode MS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rial Unicode MS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rial Unicode MS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Arial Unicode MS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earch Strategy: </w:t>
      </w:r>
    </w:p>
    <w:p>
      <w:pPr>
        <w:numPr>
          <w:ilvl w:val="0"/>
          <w:numId w:val="0"/>
        </w:numPr>
        <w:ind w:leftChars="0"/>
        <w:rPr>
          <w:rFonts w:hint="eastAsia" w:ascii="Times New Roman" w:hAnsi="Times New Roman" w:eastAsia="宋体" w:cs="Times New Roman"/>
          <w:b w:val="0"/>
          <w:bCs/>
          <w:i w:val="0"/>
          <w:caps w:val="0"/>
          <w:color w:val="333333"/>
          <w:spacing w:val="0"/>
          <w:kern w:val="0"/>
          <w:sz w:val="24"/>
          <w:szCs w:val="24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212121"/>
          <w:spacing w:val="0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 w:val="0"/>
          <w:i w:val="0"/>
          <w:caps w:val="0"/>
          <w:color w:val="212121"/>
          <w:spacing w:val="0"/>
          <w:sz w:val="24"/>
          <w:szCs w:val="24"/>
          <w:u w:val="none"/>
          <w:lang w:val="en-US" w:eastAsia="zh-CN"/>
        </w:rPr>
        <w:t>Search date</w:t>
      </w:r>
      <w:r>
        <w:rPr>
          <w:rFonts w:hint="eastAsia" w:ascii="Times New Roman" w:hAnsi="Times New Roman" w:eastAsia="宋体" w:cs="Times New Roman"/>
          <w:b/>
          <w:bCs w:val="0"/>
          <w:i w:val="0"/>
          <w:caps w:val="0"/>
          <w:color w:val="212121"/>
          <w:spacing w:val="0"/>
          <w:sz w:val="24"/>
          <w:szCs w:val="24"/>
          <w:u w:val="none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b/>
          <w:bCs w:val="0"/>
          <w:i w:val="0"/>
          <w:caps w:val="0"/>
          <w:color w:val="212121"/>
          <w:spacing w:val="0"/>
          <w:sz w:val="24"/>
          <w:szCs w:val="24"/>
          <w:u w:val="none"/>
          <w:lang w:val="en-US" w:eastAsia="zh-CN"/>
        </w:rPr>
        <w:t xml:space="preserve"> July 3, 2020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Arial Unicode MS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Database: Ovid MEDLINE(R) &lt;1946 to June Week 4 2020&gt;</w:t>
      </w:r>
      <w:r>
        <w:rPr>
          <w:rFonts w:hint="eastAsia" w:ascii="Times New Roman" w:hAnsi="Times New Roman" w:eastAsia="Arial Unicode MS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(n=118)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jc w:val="both"/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rheumatoid arthritis.mp. 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“exp Arthritis, Rheumatoid/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“((rheumatoid or reumatoid or revmatoid or rheumatic or reumatic or revmatic or rheumat$ or reumat$ or revmarthrit$) adj3 (arthrit$ or artrit$ or diseas$ or condition$ or nodule$)).tw.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(felty$ adj2 syndrome).tw.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(caplan$ adj2 syndrome).tw.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“(sjogren$ adj2 syndrome).tw.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(sicca adj2 syndrome).tw.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still$ disease.tw.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bechterew$ disease.tw.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ind w:left="0" w:leftChars="0" w:firstLine="0" w:firstLineChars="0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Fostamatinib.mp.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Fostamatinib Disodium.mp.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“Syk Kinase/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 </w:t>
      </w: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Tavalisse.mp.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Masitinib.mp.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AB1010.mp.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ab1010.mp.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AB 1010.mp.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ab 1010.mp.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AB-1010.mp.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UNII-M59NC4E26P.mp.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R-788.mp.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22 r-788.mp.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R 788.mp.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R788.mp.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tamatinib fosdium.mp.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R935788.mp.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R 935788.mp.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R-935788.mp.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R-788$400.mp.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R 788$400.mp.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“R788$400.mp.” 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ind w:left="0" w:leftChars="0" w:firstLine="0" w:firstLineChars="0"/>
        <w:jc w:val="left"/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#1 AND #2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Arial Unicode MS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Database: Embase &lt;1974 to 2020 July 02&gt;</w:t>
      </w:r>
      <w:r>
        <w:rPr>
          <w:rFonts w:hint="eastAsia" w:ascii="Times New Roman" w:hAnsi="Times New Roman" w:eastAsia="Arial Unicode MS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(n=269)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1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“rheumatoid arthritis.mp.” 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OR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“exp rheumatoid arthritis/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“((rheumatoid or reumatoid or revmatoid or rheumatic or reumatic or revmatic or rheumat$ or reumat$ or revmarthrit$) adj3 (arthrit$ or artrit$ or diseas$ or condition$ or nodule$)).tw.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(felty$ adj2 syndrome).tw.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(caplan$ adj2 syndrome).tw.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“(sjogren$ adj2 syndrome).tw.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(sicca adj2 syndrome).tw.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still$ disease.tw.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“bechterew$ disease.tw.” 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2.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“Fostamatinib.mp.” 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OR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“exp fostamatinib/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Fostamatinib Disodium.mp.”</w:t>
      </w:r>
      <w:bookmarkStart w:id="0" w:name="OLE_LINK1"/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Tavalisse</w:t>
      </w:r>
      <w:bookmarkEnd w:id="0"/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.mp.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Masitinib.mp.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AB1010.mp.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ab1010.mp.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AB 1010.mp.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ab 1010.mp.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AB-1010.mp.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UNII-M59NC4E26P.mp.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R-788.mp.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r-788.mp.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R 788.mp.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“R788.mp.” 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tamatinib fosdium.mp.</w:t>
      </w:r>
      <w:r>
        <w:rPr>
          <w:rFonts w:hint="default" w:ascii="Times New Roman" w:hAnsi="Times New Roman" w:eastAsia="Arial Unicode MS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eastAsia="Arial Unicode MS" w:cs="Times New Roman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“R935788.mp.” 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“R 935788.mp.” 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R-935788.mp.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“R-788-400.mp.” 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“R-788$400.mp.” 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R 788$400.mp.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“R788$400.mp.”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333333"/>
          <w:spacing w:val="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/>
          <w:i w:val="0"/>
          <w:caps w:val="0"/>
          <w:color w:val="333333"/>
          <w:spacing w:val="0"/>
          <w:kern w:val="0"/>
          <w:sz w:val="24"/>
          <w:szCs w:val="24"/>
          <w:u w:val="none"/>
          <w:lang w:val="en-US" w:eastAsia="zh-CN" w:bidi="ar"/>
        </w:rPr>
        <w:t>3. #1 AND #2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333333"/>
          <w:spacing w:val="0"/>
          <w:kern w:val="0"/>
          <w:sz w:val="24"/>
          <w:szCs w:val="24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Arial Unicode MS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Database: Web of science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(1900-2020) (n=127)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1.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TS=(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rheumatoid arthriti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OR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ALL=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((rheumatoid or reumatoid or revmatoid or rheumatic or reumatic or revmatic or rheumat$ or reumat$ or revmarthrit$) adj3 (arthrit$ or artrit$ or diseas$ or condition$ or nodule$)).tw.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)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2.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TS=(Fostamatinib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TS=(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Fostamatinib Disodium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ALL=(Fostamatinib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ALL=(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Tavaliss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ALL=(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Masitinib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ALL=(AB1010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ALL=(AB 1010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ALL=(AB-1010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ALL=(R-788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ALL=(R 788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ALL=(R788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ALL=(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tamatinib fosdium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ALL=(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Fostamatinib Disodium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)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ALL=(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R935788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)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ALL=(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R 935788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)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ALL=(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R-935788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)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ALL=(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R-788-400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)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ALL=(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R-788$400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)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ALL=(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R 788$400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)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ALL=(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R788$400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)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” 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3. #1 AND #2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Cochrane libra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y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(n=44)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1.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“MeSH descriptor: [Arthritis, Rheumatoid] explode all trees”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“(rheumatoid arthritis):ti,ab,kw”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(felty$ adj2 syndrome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:ti,ab,kw”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(caplan$ adj2 syndrome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:ti,ab,kw”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OR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“(sjogren$ adj2 syndrome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:ti,ab,kw”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(sicca adj2 syndrome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:ti,ab,kw”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still$ disease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:ti,ab,kw”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OR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“bechterew$ disease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:ti,ab,kw”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2.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Fostamatinib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:ti,ab,kw”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OR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Fostamatinib Disodium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:ti,ab,kw”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“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Tavalisse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:ti,ab,kw”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OR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“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Masitinib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:ti,ab,kw”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AB1010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:ti,ab,kw”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ab1010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:ti,ab,kw”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OR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“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AB 1010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:ti,ab,kw”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ab 1010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:ti,ab,kw”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AB-1010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:ti,ab,kw”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R-788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:ti,ab,kw”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OR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“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r-788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:ti,ab,kw”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R 788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:ti,ab,kw”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OR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“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R788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:ti,ab,kw”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OR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“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tamatinib fosdium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:ti,ab,kw”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R935788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:ti,ab,kw”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OR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“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R 935788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:ti,ab,kw”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OR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“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R-935788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:ti,ab,kw”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R-788-400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:ti,ab,kw”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OR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“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R-788$400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:ti,ab,kw”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OR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“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R 788$400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:ti,ab,kw”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OR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“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R788$400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:ti,ab,kw”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3.#1 NAD #2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333333"/>
          <w:spacing w:val="0"/>
          <w:kern w:val="0"/>
          <w:sz w:val="24"/>
          <w:szCs w:val="24"/>
          <w:u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&amp;quo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S Mincho">
    <w:altName w:val="MS Gothic"/>
    <w:panose1 w:val="02020609040205080304"/>
    <w:charset w:val="80"/>
    <w:family w:val="roman"/>
    <w:pitch w:val="default"/>
    <w:sig w:usb0="00000000" w:usb1="00000000" w:usb2="00000010" w:usb3="00000000" w:csb0="0002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BF5948F"/>
    <w:multiLevelType w:val="singleLevel"/>
    <w:tmpl w:val="BBF5948F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4C0343"/>
    <w:rsid w:val="009F781B"/>
    <w:rsid w:val="00B75A7F"/>
    <w:rsid w:val="00E547B0"/>
    <w:rsid w:val="01480438"/>
    <w:rsid w:val="01C96A58"/>
    <w:rsid w:val="01F070B2"/>
    <w:rsid w:val="01F947C0"/>
    <w:rsid w:val="02D13F8F"/>
    <w:rsid w:val="03171923"/>
    <w:rsid w:val="034E6807"/>
    <w:rsid w:val="03791BC5"/>
    <w:rsid w:val="03CB4D47"/>
    <w:rsid w:val="04DA0B88"/>
    <w:rsid w:val="04F91967"/>
    <w:rsid w:val="06471FDD"/>
    <w:rsid w:val="06B86E2E"/>
    <w:rsid w:val="06C50CAA"/>
    <w:rsid w:val="07110FD7"/>
    <w:rsid w:val="078A0FA3"/>
    <w:rsid w:val="0798108B"/>
    <w:rsid w:val="08781682"/>
    <w:rsid w:val="08D53888"/>
    <w:rsid w:val="09271608"/>
    <w:rsid w:val="094B1DE4"/>
    <w:rsid w:val="09AF2807"/>
    <w:rsid w:val="0A2A7E43"/>
    <w:rsid w:val="0A365166"/>
    <w:rsid w:val="0A8F5D00"/>
    <w:rsid w:val="0AA1190E"/>
    <w:rsid w:val="0B784170"/>
    <w:rsid w:val="0C13022D"/>
    <w:rsid w:val="0D32523E"/>
    <w:rsid w:val="0D3878F6"/>
    <w:rsid w:val="0D5C636E"/>
    <w:rsid w:val="0DDC5312"/>
    <w:rsid w:val="0E477A9B"/>
    <w:rsid w:val="0ED02A98"/>
    <w:rsid w:val="0F2F5FF4"/>
    <w:rsid w:val="0F444B2A"/>
    <w:rsid w:val="0FF762F5"/>
    <w:rsid w:val="10222631"/>
    <w:rsid w:val="103D31FC"/>
    <w:rsid w:val="106B25F5"/>
    <w:rsid w:val="10C002EA"/>
    <w:rsid w:val="10DD5A17"/>
    <w:rsid w:val="110A711A"/>
    <w:rsid w:val="11D95A11"/>
    <w:rsid w:val="11EF443E"/>
    <w:rsid w:val="12141672"/>
    <w:rsid w:val="129C1287"/>
    <w:rsid w:val="12A83E03"/>
    <w:rsid w:val="133D09EF"/>
    <w:rsid w:val="135D66D4"/>
    <w:rsid w:val="13AE4645"/>
    <w:rsid w:val="13C867ED"/>
    <w:rsid w:val="13E936DE"/>
    <w:rsid w:val="144B76C3"/>
    <w:rsid w:val="14A67264"/>
    <w:rsid w:val="1508560C"/>
    <w:rsid w:val="15635F59"/>
    <w:rsid w:val="171E6707"/>
    <w:rsid w:val="17837A13"/>
    <w:rsid w:val="181A0A59"/>
    <w:rsid w:val="18566162"/>
    <w:rsid w:val="18782AFA"/>
    <w:rsid w:val="18AD52D5"/>
    <w:rsid w:val="19443165"/>
    <w:rsid w:val="19697CC4"/>
    <w:rsid w:val="198C3031"/>
    <w:rsid w:val="19AD78FD"/>
    <w:rsid w:val="1AF25B48"/>
    <w:rsid w:val="1B00154A"/>
    <w:rsid w:val="1B19589E"/>
    <w:rsid w:val="1B837042"/>
    <w:rsid w:val="1B866CAC"/>
    <w:rsid w:val="1BAC4023"/>
    <w:rsid w:val="1C741CA2"/>
    <w:rsid w:val="1CF40931"/>
    <w:rsid w:val="1D424FFC"/>
    <w:rsid w:val="1D855EE1"/>
    <w:rsid w:val="1D8F0301"/>
    <w:rsid w:val="1D997698"/>
    <w:rsid w:val="1E236A34"/>
    <w:rsid w:val="1E547D20"/>
    <w:rsid w:val="1EA71413"/>
    <w:rsid w:val="1EAC4E40"/>
    <w:rsid w:val="1EF81C6E"/>
    <w:rsid w:val="1FA24162"/>
    <w:rsid w:val="1FE92DC5"/>
    <w:rsid w:val="1FFE1798"/>
    <w:rsid w:val="2064307B"/>
    <w:rsid w:val="20CD0A22"/>
    <w:rsid w:val="21C96D43"/>
    <w:rsid w:val="22D64075"/>
    <w:rsid w:val="23063CAF"/>
    <w:rsid w:val="236005E5"/>
    <w:rsid w:val="244B0A92"/>
    <w:rsid w:val="24A444CC"/>
    <w:rsid w:val="25BC3CC3"/>
    <w:rsid w:val="26174CFD"/>
    <w:rsid w:val="263A0C27"/>
    <w:rsid w:val="265632C7"/>
    <w:rsid w:val="26A94533"/>
    <w:rsid w:val="26C17B40"/>
    <w:rsid w:val="275B723E"/>
    <w:rsid w:val="27B23302"/>
    <w:rsid w:val="27BE54CC"/>
    <w:rsid w:val="27D73E3E"/>
    <w:rsid w:val="27DC0778"/>
    <w:rsid w:val="28370425"/>
    <w:rsid w:val="28794681"/>
    <w:rsid w:val="288D0D8C"/>
    <w:rsid w:val="28B813AA"/>
    <w:rsid w:val="29BA7544"/>
    <w:rsid w:val="2A141C7C"/>
    <w:rsid w:val="2A356DB1"/>
    <w:rsid w:val="2A8B7BEB"/>
    <w:rsid w:val="2AB101B8"/>
    <w:rsid w:val="2B8D0201"/>
    <w:rsid w:val="2BB003C8"/>
    <w:rsid w:val="2C076403"/>
    <w:rsid w:val="2C0A0136"/>
    <w:rsid w:val="2C406D4E"/>
    <w:rsid w:val="2C467511"/>
    <w:rsid w:val="2C8E6C76"/>
    <w:rsid w:val="2E7B46E5"/>
    <w:rsid w:val="2ECC7232"/>
    <w:rsid w:val="2F234777"/>
    <w:rsid w:val="2FEE2BF6"/>
    <w:rsid w:val="30044CED"/>
    <w:rsid w:val="307A187C"/>
    <w:rsid w:val="30E000D9"/>
    <w:rsid w:val="30E81B43"/>
    <w:rsid w:val="31191C5C"/>
    <w:rsid w:val="313A49A9"/>
    <w:rsid w:val="314D6EA9"/>
    <w:rsid w:val="32186458"/>
    <w:rsid w:val="321A1A99"/>
    <w:rsid w:val="323638FB"/>
    <w:rsid w:val="33EE34B3"/>
    <w:rsid w:val="33FD61FD"/>
    <w:rsid w:val="34507812"/>
    <w:rsid w:val="34A92C45"/>
    <w:rsid w:val="359C73A0"/>
    <w:rsid w:val="359D4906"/>
    <w:rsid w:val="35D470E3"/>
    <w:rsid w:val="3648472A"/>
    <w:rsid w:val="370A7B85"/>
    <w:rsid w:val="37F55A7E"/>
    <w:rsid w:val="3811315C"/>
    <w:rsid w:val="381D1D71"/>
    <w:rsid w:val="38662C02"/>
    <w:rsid w:val="393E76FC"/>
    <w:rsid w:val="395C4E9A"/>
    <w:rsid w:val="3A3705B4"/>
    <w:rsid w:val="3BCE63F5"/>
    <w:rsid w:val="3C7D32BD"/>
    <w:rsid w:val="3D275120"/>
    <w:rsid w:val="3D4B564B"/>
    <w:rsid w:val="3D584069"/>
    <w:rsid w:val="3E42090F"/>
    <w:rsid w:val="3EF913BF"/>
    <w:rsid w:val="3F064135"/>
    <w:rsid w:val="3F672DCF"/>
    <w:rsid w:val="405C224B"/>
    <w:rsid w:val="40FB566E"/>
    <w:rsid w:val="40FF1446"/>
    <w:rsid w:val="41A170A0"/>
    <w:rsid w:val="41A95D8F"/>
    <w:rsid w:val="41E67AC6"/>
    <w:rsid w:val="4246762A"/>
    <w:rsid w:val="42C33858"/>
    <w:rsid w:val="42CB7999"/>
    <w:rsid w:val="444C49FC"/>
    <w:rsid w:val="44A71031"/>
    <w:rsid w:val="44B46055"/>
    <w:rsid w:val="45E904E5"/>
    <w:rsid w:val="464A7FCF"/>
    <w:rsid w:val="477B13A8"/>
    <w:rsid w:val="47FC11D4"/>
    <w:rsid w:val="491321B2"/>
    <w:rsid w:val="49142000"/>
    <w:rsid w:val="49742F0E"/>
    <w:rsid w:val="49D45545"/>
    <w:rsid w:val="4A436E40"/>
    <w:rsid w:val="4A961366"/>
    <w:rsid w:val="4A9A2AD1"/>
    <w:rsid w:val="4AB735EE"/>
    <w:rsid w:val="4AD64D94"/>
    <w:rsid w:val="4AE17452"/>
    <w:rsid w:val="4B69167A"/>
    <w:rsid w:val="4CC254E6"/>
    <w:rsid w:val="4CD75526"/>
    <w:rsid w:val="4D072FCD"/>
    <w:rsid w:val="4D4B6962"/>
    <w:rsid w:val="4D5648E6"/>
    <w:rsid w:val="4DBE5609"/>
    <w:rsid w:val="4E3A6391"/>
    <w:rsid w:val="4EE951A8"/>
    <w:rsid w:val="507F6938"/>
    <w:rsid w:val="50DD48D9"/>
    <w:rsid w:val="51126E5B"/>
    <w:rsid w:val="51493AE0"/>
    <w:rsid w:val="51A878ED"/>
    <w:rsid w:val="52353314"/>
    <w:rsid w:val="528E3810"/>
    <w:rsid w:val="533101EE"/>
    <w:rsid w:val="536E412F"/>
    <w:rsid w:val="53F12DFC"/>
    <w:rsid w:val="542E3461"/>
    <w:rsid w:val="547F39E1"/>
    <w:rsid w:val="5575017C"/>
    <w:rsid w:val="5581566B"/>
    <w:rsid w:val="56876E58"/>
    <w:rsid w:val="572B60F5"/>
    <w:rsid w:val="57CF79E4"/>
    <w:rsid w:val="58081D05"/>
    <w:rsid w:val="58176576"/>
    <w:rsid w:val="581A44F3"/>
    <w:rsid w:val="58480551"/>
    <w:rsid w:val="592D5DE4"/>
    <w:rsid w:val="59495609"/>
    <w:rsid w:val="596C451B"/>
    <w:rsid w:val="5A2051AD"/>
    <w:rsid w:val="5ABE1A69"/>
    <w:rsid w:val="5B831AC9"/>
    <w:rsid w:val="5C132A47"/>
    <w:rsid w:val="5D1F62CC"/>
    <w:rsid w:val="5DBA604B"/>
    <w:rsid w:val="5DDA5DFD"/>
    <w:rsid w:val="5EA31BCE"/>
    <w:rsid w:val="5EE96902"/>
    <w:rsid w:val="5EF33E67"/>
    <w:rsid w:val="5F714B9B"/>
    <w:rsid w:val="5FDC69A3"/>
    <w:rsid w:val="601C0D05"/>
    <w:rsid w:val="607A7739"/>
    <w:rsid w:val="60AC49C1"/>
    <w:rsid w:val="60BF335E"/>
    <w:rsid w:val="60D07805"/>
    <w:rsid w:val="618E3791"/>
    <w:rsid w:val="62A40528"/>
    <w:rsid w:val="632B57E6"/>
    <w:rsid w:val="63A33C69"/>
    <w:rsid w:val="6406494E"/>
    <w:rsid w:val="641F2154"/>
    <w:rsid w:val="64852DD6"/>
    <w:rsid w:val="65304968"/>
    <w:rsid w:val="65771F50"/>
    <w:rsid w:val="65F44BBB"/>
    <w:rsid w:val="66811855"/>
    <w:rsid w:val="676E7B98"/>
    <w:rsid w:val="67896ED4"/>
    <w:rsid w:val="67B872BE"/>
    <w:rsid w:val="67C717AB"/>
    <w:rsid w:val="687221D0"/>
    <w:rsid w:val="68783A30"/>
    <w:rsid w:val="689C650D"/>
    <w:rsid w:val="68C659C4"/>
    <w:rsid w:val="697528CF"/>
    <w:rsid w:val="69C25B30"/>
    <w:rsid w:val="69CD6E68"/>
    <w:rsid w:val="6A465FF0"/>
    <w:rsid w:val="6A897557"/>
    <w:rsid w:val="6A8C2C38"/>
    <w:rsid w:val="6B4D6AE0"/>
    <w:rsid w:val="6BC029AF"/>
    <w:rsid w:val="6BC50978"/>
    <w:rsid w:val="6BF25961"/>
    <w:rsid w:val="6BF3196B"/>
    <w:rsid w:val="6CED13A7"/>
    <w:rsid w:val="6D0075A2"/>
    <w:rsid w:val="6DC9448B"/>
    <w:rsid w:val="6DE90319"/>
    <w:rsid w:val="6EC03058"/>
    <w:rsid w:val="6F074B91"/>
    <w:rsid w:val="6FEF0B4A"/>
    <w:rsid w:val="6FFC3C0A"/>
    <w:rsid w:val="70050DD8"/>
    <w:rsid w:val="716C7418"/>
    <w:rsid w:val="71A02EBB"/>
    <w:rsid w:val="71A570D4"/>
    <w:rsid w:val="730D09BA"/>
    <w:rsid w:val="733749E1"/>
    <w:rsid w:val="737D304F"/>
    <w:rsid w:val="73CA1217"/>
    <w:rsid w:val="73F52F1E"/>
    <w:rsid w:val="74181102"/>
    <w:rsid w:val="75A531A3"/>
    <w:rsid w:val="763A1732"/>
    <w:rsid w:val="764A30E7"/>
    <w:rsid w:val="7676074B"/>
    <w:rsid w:val="7762504C"/>
    <w:rsid w:val="77697013"/>
    <w:rsid w:val="77783E88"/>
    <w:rsid w:val="77E2071A"/>
    <w:rsid w:val="780E0F6B"/>
    <w:rsid w:val="78586F9B"/>
    <w:rsid w:val="789F10D3"/>
    <w:rsid w:val="78BE2700"/>
    <w:rsid w:val="78E7019C"/>
    <w:rsid w:val="79825532"/>
    <w:rsid w:val="7B275B60"/>
    <w:rsid w:val="7BE6624C"/>
    <w:rsid w:val="7C656A06"/>
    <w:rsid w:val="7D1C590E"/>
    <w:rsid w:val="7DC97BD3"/>
    <w:rsid w:val="7DEA396D"/>
    <w:rsid w:val="7E9A029F"/>
    <w:rsid w:val="7EAE1D3B"/>
    <w:rsid w:val="7EEB1720"/>
    <w:rsid w:val="7F071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30T00:42:00Z</dcterms:created>
  <dc:creator>hys88888</dc:creator>
  <cp:lastModifiedBy>️</cp:lastModifiedBy>
  <dcterms:modified xsi:type="dcterms:W3CDTF">2022-01-31T04:54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F062DB52A7C54D50907C44440F700E4C</vt:lpwstr>
  </property>
</Properties>
</file>